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29F6F" w14:textId="3923A198" w:rsidR="00B819A0" w:rsidRPr="00371978" w:rsidRDefault="00B819A0" w:rsidP="00B819A0">
      <w:pPr>
        <w:rPr>
          <w:b/>
          <w:bCs/>
          <w:lang w:val="en-GB"/>
        </w:rPr>
      </w:pPr>
    </w:p>
    <w:tbl>
      <w:tblPr>
        <w:tblStyle w:val="Tabela-Siatka"/>
        <w:tblW w:w="5000" w:type="pct"/>
        <w:tblLook w:val="0480" w:firstRow="0" w:lastRow="0" w:firstColumn="1" w:lastColumn="0" w:noHBand="0" w:noVBand="1"/>
      </w:tblPr>
      <w:tblGrid>
        <w:gridCol w:w="2596"/>
        <w:gridCol w:w="240"/>
        <w:gridCol w:w="688"/>
        <w:gridCol w:w="559"/>
        <w:gridCol w:w="699"/>
        <w:gridCol w:w="484"/>
        <w:gridCol w:w="890"/>
        <w:gridCol w:w="445"/>
        <w:gridCol w:w="826"/>
        <w:gridCol w:w="546"/>
        <w:gridCol w:w="689"/>
        <w:gridCol w:w="560"/>
        <w:gridCol w:w="689"/>
        <w:gridCol w:w="560"/>
        <w:gridCol w:w="689"/>
        <w:gridCol w:w="560"/>
        <w:gridCol w:w="689"/>
        <w:gridCol w:w="560"/>
        <w:gridCol w:w="689"/>
        <w:gridCol w:w="336"/>
      </w:tblGrid>
      <w:tr w:rsidR="00B70D80" w:rsidRPr="00371978" w14:paraId="4DFE2FB9" w14:textId="77777777" w:rsidTr="00D627FE">
        <w:tc>
          <w:tcPr>
            <w:tcW w:w="1014" w:type="pct"/>
            <w:gridSpan w:val="2"/>
            <w:hideMark/>
          </w:tcPr>
          <w:p w14:paraId="61480B68" w14:textId="33A27D9C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pl-PL"/>
              </w:rPr>
              <w:t>Variable</w:t>
            </w:r>
          </w:p>
        </w:tc>
        <w:tc>
          <w:tcPr>
            <w:tcW w:w="446" w:type="pct"/>
            <w:gridSpan w:val="2"/>
            <w:hideMark/>
          </w:tcPr>
          <w:p w14:paraId="23EA6EBC" w14:textId="4A79BA77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nxiety</w:t>
            </w:r>
          </w:p>
        </w:tc>
        <w:tc>
          <w:tcPr>
            <w:tcW w:w="422" w:type="pct"/>
            <w:gridSpan w:val="2"/>
            <w:hideMark/>
          </w:tcPr>
          <w:p w14:paraId="73A6EB46" w14:textId="59517ACD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voidance</w:t>
            </w:r>
          </w:p>
        </w:tc>
        <w:tc>
          <w:tcPr>
            <w:tcW w:w="477" w:type="pct"/>
            <w:gridSpan w:val="2"/>
            <w:hideMark/>
          </w:tcPr>
          <w:p w14:paraId="659CD97C" w14:textId="77777777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490" w:type="pct"/>
            <w:gridSpan w:val="2"/>
            <w:hideMark/>
          </w:tcPr>
          <w:p w14:paraId="4D504A08" w14:textId="77777777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446" w:type="pct"/>
            <w:gridSpan w:val="2"/>
            <w:hideMark/>
          </w:tcPr>
          <w:p w14:paraId="1C34E289" w14:textId="4443ED74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roximity</w:t>
            </w:r>
          </w:p>
        </w:tc>
        <w:tc>
          <w:tcPr>
            <w:tcW w:w="446" w:type="pct"/>
            <w:gridSpan w:val="2"/>
            <w:hideMark/>
          </w:tcPr>
          <w:p w14:paraId="33E35C24" w14:textId="192DC087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</w:t>
            </w:r>
          </w:p>
        </w:tc>
        <w:tc>
          <w:tcPr>
            <w:tcW w:w="446" w:type="pct"/>
            <w:gridSpan w:val="2"/>
            <w:hideMark/>
          </w:tcPr>
          <w:p w14:paraId="345297A9" w14:textId="3A2E91DB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</w:t>
            </w:r>
          </w:p>
        </w:tc>
        <w:tc>
          <w:tcPr>
            <w:tcW w:w="446" w:type="pct"/>
            <w:gridSpan w:val="2"/>
            <w:hideMark/>
          </w:tcPr>
          <w:p w14:paraId="5F910C47" w14:textId="24845C96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</w:t>
            </w:r>
          </w:p>
        </w:tc>
        <w:tc>
          <w:tcPr>
            <w:tcW w:w="368" w:type="pct"/>
            <w:gridSpan w:val="2"/>
            <w:hideMark/>
          </w:tcPr>
          <w:p w14:paraId="5A90F07C" w14:textId="0280DDE9" w:rsidR="00B70D80" w:rsidRPr="00371978" w:rsidRDefault="00B70D80" w:rsidP="003218B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</w:t>
            </w:r>
          </w:p>
        </w:tc>
      </w:tr>
      <w:tr w:rsidR="00D627FE" w:rsidRPr="000E2EBF" w14:paraId="03A76A67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2B79999C" w14:textId="62B375B6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Security priming</w:t>
            </w:r>
            <w:r w:rsidR="006508D4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6508D4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br/>
              <w:t>(</w:t>
            </w:r>
            <w:r w:rsidR="006508D4" w:rsidRPr="0037197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20"/>
                <w:szCs w:val="20"/>
                <w:lang w:eastAsia="pl-PL"/>
              </w:rPr>
              <w:t>n</w:t>
            </w:r>
            <w:r w:rsidR="006508D4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= 25)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7306C17F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653A1E72" w14:textId="072AB6D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  <w:hideMark/>
          </w:tcPr>
          <w:p w14:paraId="01AED84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2BAAEB1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570A858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49B1CCF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4511AED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526C8ED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29B1E00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7EC05F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24ACDE7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6E06FD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B2FBD2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177B15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57DC523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A4A02F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4461479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6303BDE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2199F9A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71C4FD3C" w14:textId="77777777" w:rsidTr="00D627FE">
        <w:tc>
          <w:tcPr>
            <w:tcW w:w="928" w:type="pct"/>
            <w:tcBorders>
              <w:right w:val="nil"/>
            </w:tcBorders>
          </w:tcPr>
          <w:p w14:paraId="65773D6E" w14:textId="36B08880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nxiety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86" w:type="pct"/>
            <w:tcBorders>
              <w:left w:val="nil"/>
            </w:tcBorders>
          </w:tcPr>
          <w:p w14:paraId="2A7C9308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8216D3B" w14:textId="0CB504A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0568235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071F745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14:paraId="5CBF74B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37EC758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59" w:type="pct"/>
            <w:tcBorders>
              <w:left w:val="nil"/>
            </w:tcBorders>
          </w:tcPr>
          <w:p w14:paraId="0565A3F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2750387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95" w:type="pct"/>
            <w:tcBorders>
              <w:left w:val="nil"/>
            </w:tcBorders>
          </w:tcPr>
          <w:p w14:paraId="4B92D8C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B929F2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22EFC39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32ED1A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162D685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709347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672F798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356DD6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5678A7A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6DC5DAA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23" w:type="pct"/>
          </w:tcPr>
          <w:p w14:paraId="5A62696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CA49581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48A9A053" w14:textId="752BBD0C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voidance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2E785EC1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5AD7DA5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25E03FB5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50" w:type="pct"/>
            <w:tcBorders>
              <w:right w:val="nil"/>
            </w:tcBorders>
            <w:hideMark/>
          </w:tcPr>
          <w:p w14:paraId="26F8BF2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2FC9D7B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6D65692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66812AE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0456EED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1615F75E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63BF8047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44A9074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389D0D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91DA6F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019B29E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8A414A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09B852C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F4CB65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3CFC393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332AE3F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05DE01FE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41084D4E" w14:textId="77777777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768A8233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AB1C8B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0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516D63B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6C96C0B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51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6E6BFB8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318" w:type="pct"/>
            <w:tcBorders>
              <w:right w:val="nil"/>
            </w:tcBorders>
            <w:hideMark/>
          </w:tcPr>
          <w:p w14:paraId="3F9D5C2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12E55CF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042B97C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176A0A9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5A258BF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D774A4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469BE4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7B5185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97368B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B852DA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5F34BB67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5063B8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5B2787F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1697A5E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070ACE70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30FF2D7D" w14:textId="77777777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4880E170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355550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4BAC21D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50" w:type="pct"/>
            <w:tcBorders>
              <w:right w:val="nil"/>
            </w:tcBorders>
            <w:hideMark/>
          </w:tcPr>
          <w:p w14:paraId="259A502E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2C02B4D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318" w:type="pct"/>
            <w:tcBorders>
              <w:right w:val="nil"/>
            </w:tcBorders>
            <w:hideMark/>
          </w:tcPr>
          <w:p w14:paraId="7EE0D54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1261F21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5290F6F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1E5EDAF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803E86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8F7EF7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AA9A016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486F444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6F9A70C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2E4F26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74346C8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A3359D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3F0A8A5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1268E68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12DC0675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449E56F5" w14:textId="77C3B56C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roximity words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097ADEA8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49BC8ADA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3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127B365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4B1A209A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2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446197E6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6F0D383B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69331BE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68C353E6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2876819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65571C74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59EB85BA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B760683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9E4B68B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63BBC01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CA82D1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AD74E3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20E11D14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77255477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6E264F04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0548FAC0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1DF074EC" w14:textId="577AC733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 words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2CC240FA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34375F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6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E12231B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58D9A57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6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30AE8EB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33A5E84F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7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7ECDF2C4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3DE741C3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5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6BD2B9B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0E2BA68E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BA15FD7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38E6952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0F57934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6437668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C6624F0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5A3D7D7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99C25F9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2669BD9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419C090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744AF17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5BC83D83" w14:textId="493E9092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 words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2BECB969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391BD6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4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91CAEA0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5C641A86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3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075A5DD3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30CE24A5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40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6F60A23C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95" w:type="pct"/>
            <w:tcBorders>
              <w:right w:val="nil"/>
            </w:tcBorders>
            <w:hideMark/>
          </w:tcPr>
          <w:p w14:paraId="693CBEE5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4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5A7454FF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3BED9381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24407FAD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596ED215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B7E5F5A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0A1CAC82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9129C2B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9FDE627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0C73396B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3B6E69C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15DCE212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A695002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10FDDADA" w14:textId="416F848E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 words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75C19A55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F4AB77A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4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06D7BE5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5336B8F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7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75638F9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07893B60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36B79456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3BC28581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4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30886CA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7CBDCEE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8B7A4FA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5840C6B0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48132CCC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22AA664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E2369CA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2F9E7813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D7136F5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2B564ED7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  <w:hideMark/>
          </w:tcPr>
          <w:p w14:paraId="291B4F12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0AA12543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452F3AC3" w14:textId="3A1DE321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 words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3FEE231B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DC59B9A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7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0EF1FCA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40A34EBE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5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54109801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1BA4350F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3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059439FF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2281B24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5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64A1CC19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2E1FC7A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43B3314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3E233ED6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92E76E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3694499F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1D91A19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  <w:hideMark/>
          </w:tcPr>
          <w:p w14:paraId="30CB19E8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5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AADB79D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hideMark/>
          </w:tcPr>
          <w:p w14:paraId="7569F62C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23" w:type="pct"/>
            <w:hideMark/>
          </w:tcPr>
          <w:p w14:paraId="7D15E4CD" w14:textId="77777777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C59250B" w14:textId="77777777" w:rsidTr="00D627FE">
        <w:tc>
          <w:tcPr>
            <w:tcW w:w="928" w:type="pct"/>
            <w:tcBorders>
              <w:right w:val="nil"/>
            </w:tcBorders>
            <w:hideMark/>
          </w:tcPr>
          <w:p w14:paraId="631F2885" w14:textId="77777777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86" w:type="pct"/>
            <w:tcBorders>
              <w:left w:val="nil"/>
            </w:tcBorders>
            <w:hideMark/>
          </w:tcPr>
          <w:p w14:paraId="3D626476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02B4DD2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6F951CA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  <w:hideMark/>
          </w:tcPr>
          <w:p w14:paraId="4678F35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73" w:type="pct"/>
            <w:tcBorders>
              <w:left w:val="nil"/>
            </w:tcBorders>
            <w:hideMark/>
          </w:tcPr>
          <w:p w14:paraId="291BEB5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  <w:hideMark/>
          </w:tcPr>
          <w:p w14:paraId="2F20D5F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159" w:type="pct"/>
            <w:tcBorders>
              <w:left w:val="nil"/>
            </w:tcBorders>
            <w:hideMark/>
          </w:tcPr>
          <w:p w14:paraId="19BDC27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  <w:hideMark/>
          </w:tcPr>
          <w:p w14:paraId="1FD9551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0</w:t>
            </w:r>
          </w:p>
        </w:tc>
        <w:tc>
          <w:tcPr>
            <w:tcW w:w="195" w:type="pct"/>
            <w:tcBorders>
              <w:left w:val="nil"/>
            </w:tcBorders>
            <w:hideMark/>
          </w:tcPr>
          <w:p w14:paraId="6FA2771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46BEE95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6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2509CB5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03CA158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7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7AA7D45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138A360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7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38482A6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  <w:hideMark/>
          </w:tcPr>
          <w:p w14:paraId="439056B0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6</w:t>
            </w:r>
          </w:p>
        </w:tc>
        <w:tc>
          <w:tcPr>
            <w:tcW w:w="200" w:type="pct"/>
            <w:tcBorders>
              <w:left w:val="nil"/>
            </w:tcBorders>
            <w:hideMark/>
          </w:tcPr>
          <w:p w14:paraId="135A758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hideMark/>
          </w:tcPr>
          <w:p w14:paraId="105BA2D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1</w:t>
            </w:r>
          </w:p>
        </w:tc>
        <w:tc>
          <w:tcPr>
            <w:tcW w:w="123" w:type="pct"/>
            <w:hideMark/>
          </w:tcPr>
          <w:p w14:paraId="26831A67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73FD0B5C" w14:textId="77777777" w:rsidTr="00D627FE">
        <w:tc>
          <w:tcPr>
            <w:tcW w:w="928" w:type="pct"/>
            <w:tcBorders>
              <w:right w:val="nil"/>
            </w:tcBorders>
          </w:tcPr>
          <w:p w14:paraId="259DCB9F" w14:textId="34F8DE23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Insecurity priming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(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20"/>
                <w:szCs w:val="20"/>
                <w:lang w:eastAsia="pl-PL"/>
              </w:rPr>
              <w:t>n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= 23)</w:t>
            </w:r>
          </w:p>
        </w:tc>
        <w:tc>
          <w:tcPr>
            <w:tcW w:w="86" w:type="pct"/>
            <w:tcBorders>
              <w:left w:val="nil"/>
            </w:tcBorders>
          </w:tcPr>
          <w:p w14:paraId="31995FB7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3F9B7D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7E0F5E9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2EACC7B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14:paraId="35773AF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3A1DA3A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59" w:type="pct"/>
            <w:tcBorders>
              <w:left w:val="nil"/>
            </w:tcBorders>
          </w:tcPr>
          <w:p w14:paraId="1E1CA8B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4C816D4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95" w:type="pct"/>
            <w:tcBorders>
              <w:left w:val="nil"/>
            </w:tcBorders>
          </w:tcPr>
          <w:p w14:paraId="1C499C0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EF46A1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119736F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123B10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014B9F4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D2A4E1E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6B03C13E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A1965D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0B653FA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4646B86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23" w:type="pct"/>
          </w:tcPr>
          <w:p w14:paraId="221C90F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C4216D1" w14:textId="77777777" w:rsidTr="00D627FE">
        <w:tc>
          <w:tcPr>
            <w:tcW w:w="928" w:type="pct"/>
            <w:tcBorders>
              <w:right w:val="nil"/>
            </w:tcBorders>
          </w:tcPr>
          <w:p w14:paraId="412ADECD" w14:textId="450AB730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voidance</w:t>
            </w:r>
            <w:r w:rsidR="00A439EE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A439EE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86" w:type="pct"/>
            <w:tcBorders>
              <w:left w:val="nil"/>
            </w:tcBorders>
          </w:tcPr>
          <w:p w14:paraId="24B226A1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180C541" w14:textId="6478824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4</w:t>
            </w:r>
          </w:p>
        </w:tc>
        <w:tc>
          <w:tcPr>
            <w:tcW w:w="200" w:type="pct"/>
            <w:tcBorders>
              <w:left w:val="nil"/>
            </w:tcBorders>
          </w:tcPr>
          <w:p w14:paraId="241C357E" w14:textId="7E29D26C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50" w:type="pct"/>
            <w:tcBorders>
              <w:right w:val="nil"/>
            </w:tcBorders>
          </w:tcPr>
          <w:p w14:paraId="693CE54F" w14:textId="0287048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73" w:type="pct"/>
            <w:tcBorders>
              <w:left w:val="nil"/>
            </w:tcBorders>
          </w:tcPr>
          <w:p w14:paraId="6035ECE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0FCF2926" w14:textId="10C6644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9" w:type="pct"/>
            <w:tcBorders>
              <w:left w:val="nil"/>
            </w:tcBorders>
          </w:tcPr>
          <w:p w14:paraId="196A639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217C121E" w14:textId="26019D1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</w:tcPr>
          <w:p w14:paraId="2FCFD67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362D38A" w14:textId="26F5173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115A463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F43F00A" w14:textId="2387420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7C5C7D7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346CD53" w14:textId="16FC421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E3FA38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A711243" w14:textId="667F128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ED6893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675B5DB2" w14:textId="33F710D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3726578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AD21006" w14:textId="77777777" w:rsidTr="00D627FE">
        <w:tc>
          <w:tcPr>
            <w:tcW w:w="928" w:type="pct"/>
            <w:tcBorders>
              <w:right w:val="nil"/>
            </w:tcBorders>
          </w:tcPr>
          <w:p w14:paraId="3A0DA713" w14:textId="1B8EBF48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86" w:type="pct"/>
            <w:tcBorders>
              <w:left w:val="nil"/>
            </w:tcBorders>
          </w:tcPr>
          <w:p w14:paraId="38CF4910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332B765" w14:textId="257A7F2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1</w:t>
            </w:r>
          </w:p>
        </w:tc>
        <w:tc>
          <w:tcPr>
            <w:tcW w:w="200" w:type="pct"/>
            <w:tcBorders>
              <w:left w:val="nil"/>
            </w:tcBorders>
          </w:tcPr>
          <w:p w14:paraId="4BB2433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10CA085A" w14:textId="5ABD4A0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173" w:type="pct"/>
            <w:tcBorders>
              <w:left w:val="nil"/>
            </w:tcBorders>
          </w:tcPr>
          <w:p w14:paraId="31AF2DF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28839C06" w14:textId="2ACD6A6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59" w:type="pct"/>
            <w:tcBorders>
              <w:left w:val="nil"/>
            </w:tcBorders>
          </w:tcPr>
          <w:p w14:paraId="5C05619A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557E3F77" w14:textId="25788B7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</w:tcPr>
          <w:p w14:paraId="67558EFF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85BB383" w14:textId="1C8A88E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102917D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A944DA3" w14:textId="09B3D74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6734F43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0B4B082" w14:textId="53555BF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EE425AC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186050A" w14:textId="0CB6B30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2D7C040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09B397FA" w14:textId="57FFF82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49DA08F8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1981D0E5" w14:textId="77777777" w:rsidTr="00D627FE">
        <w:tc>
          <w:tcPr>
            <w:tcW w:w="928" w:type="pct"/>
            <w:tcBorders>
              <w:right w:val="nil"/>
            </w:tcBorders>
          </w:tcPr>
          <w:p w14:paraId="64A525EF" w14:textId="75B17FC3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86" w:type="pct"/>
            <w:tcBorders>
              <w:left w:val="nil"/>
            </w:tcBorders>
          </w:tcPr>
          <w:p w14:paraId="2EAD2B40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460FF88" w14:textId="676C059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200" w:type="pct"/>
            <w:tcBorders>
              <w:left w:val="nil"/>
            </w:tcBorders>
          </w:tcPr>
          <w:p w14:paraId="5837D09B" w14:textId="361FE560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50" w:type="pct"/>
            <w:tcBorders>
              <w:right w:val="nil"/>
            </w:tcBorders>
          </w:tcPr>
          <w:p w14:paraId="704AC018" w14:textId="2B8CD39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173" w:type="pct"/>
            <w:tcBorders>
              <w:left w:val="nil"/>
            </w:tcBorders>
          </w:tcPr>
          <w:p w14:paraId="7EB8473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7E91C600" w14:textId="549DC05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2</w:t>
            </w:r>
          </w:p>
        </w:tc>
        <w:tc>
          <w:tcPr>
            <w:tcW w:w="159" w:type="pct"/>
            <w:tcBorders>
              <w:left w:val="nil"/>
            </w:tcBorders>
          </w:tcPr>
          <w:p w14:paraId="3965DBE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13B2B232" w14:textId="42E9835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95" w:type="pct"/>
            <w:tcBorders>
              <w:left w:val="nil"/>
            </w:tcBorders>
          </w:tcPr>
          <w:p w14:paraId="496AEA4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5A97B09" w14:textId="13601BA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71E1BD5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C28BD57" w14:textId="6911FCA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1F4A89E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1F59288" w14:textId="72179AB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25036325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DFF3FF6" w14:textId="0E965F5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144578B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4834CEBC" w14:textId="39D3EA1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2CEBDC5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6F155B4A" w14:textId="77777777" w:rsidTr="00D627FE">
        <w:tc>
          <w:tcPr>
            <w:tcW w:w="928" w:type="pct"/>
            <w:tcBorders>
              <w:right w:val="nil"/>
            </w:tcBorders>
          </w:tcPr>
          <w:p w14:paraId="252FD6FF" w14:textId="48C77CFA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lastRenderedPageBreak/>
              <w:t>Proximity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words</w:t>
            </w:r>
          </w:p>
        </w:tc>
        <w:tc>
          <w:tcPr>
            <w:tcW w:w="86" w:type="pct"/>
            <w:tcBorders>
              <w:left w:val="nil"/>
            </w:tcBorders>
          </w:tcPr>
          <w:p w14:paraId="3757BFCA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C658957" w14:textId="00AF541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42</w:t>
            </w:r>
          </w:p>
        </w:tc>
        <w:tc>
          <w:tcPr>
            <w:tcW w:w="200" w:type="pct"/>
            <w:tcBorders>
              <w:left w:val="nil"/>
            </w:tcBorders>
          </w:tcPr>
          <w:p w14:paraId="1E52AA18" w14:textId="6139C361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50" w:type="pct"/>
            <w:tcBorders>
              <w:right w:val="nil"/>
            </w:tcBorders>
          </w:tcPr>
          <w:p w14:paraId="64542C3D" w14:textId="25B283E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0</w:t>
            </w:r>
          </w:p>
        </w:tc>
        <w:tc>
          <w:tcPr>
            <w:tcW w:w="173" w:type="pct"/>
            <w:tcBorders>
              <w:left w:val="nil"/>
            </w:tcBorders>
          </w:tcPr>
          <w:p w14:paraId="0C3211F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77E87A49" w14:textId="4C7A3B3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159" w:type="pct"/>
            <w:tcBorders>
              <w:left w:val="nil"/>
            </w:tcBorders>
          </w:tcPr>
          <w:p w14:paraId="2CA833E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4BDB5E8F" w14:textId="083F473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60</w:t>
            </w:r>
          </w:p>
        </w:tc>
        <w:tc>
          <w:tcPr>
            <w:tcW w:w="195" w:type="pct"/>
            <w:tcBorders>
              <w:left w:val="nil"/>
            </w:tcBorders>
          </w:tcPr>
          <w:p w14:paraId="39C77EA6" w14:textId="7E9CABD9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355272F5" w14:textId="5B79A8F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3710F3E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068AE2C" w14:textId="6554767B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6AEE80A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AC9BEF6" w14:textId="7452299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08AFC3CE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9F7608B" w14:textId="0F128F0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023FA2D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5E57E77A" w14:textId="5606AFA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6D58227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6E76D393" w14:textId="77777777" w:rsidTr="00D627FE">
        <w:tc>
          <w:tcPr>
            <w:tcW w:w="928" w:type="pct"/>
            <w:tcBorders>
              <w:right w:val="nil"/>
            </w:tcBorders>
          </w:tcPr>
          <w:p w14:paraId="491DF11F" w14:textId="24C8888D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words</w:t>
            </w:r>
          </w:p>
        </w:tc>
        <w:tc>
          <w:tcPr>
            <w:tcW w:w="86" w:type="pct"/>
            <w:tcBorders>
              <w:left w:val="nil"/>
            </w:tcBorders>
          </w:tcPr>
          <w:p w14:paraId="1CB81671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D41C145" w14:textId="000955F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200" w:type="pct"/>
            <w:tcBorders>
              <w:left w:val="nil"/>
            </w:tcBorders>
          </w:tcPr>
          <w:p w14:paraId="3EA0543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27CB0417" w14:textId="46AE941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173" w:type="pct"/>
            <w:tcBorders>
              <w:left w:val="nil"/>
            </w:tcBorders>
          </w:tcPr>
          <w:p w14:paraId="3268BED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776E5229" w14:textId="32750E6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0</w:t>
            </w:r>
          </w:p>
        </w:tc>
        <w:tc>
          <w:tcPr>
            <w:tcW w:w="159" w:type="pct"/>
            <w:tcBorders>
              <w:left w:val="nil"/>
            </w:tcBorders>
          </w:tcPr>
          <w:p w14:paraId="5E52EC1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2E386901" w14:textId="4FB7490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195" w:type="pct"/>
            <w:tcBorders>
              <w:left w:val="nil"/>
            </w:tcBorders>
          </w:tcPr>
          <w:p w14:paraId="452110B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08C50DF" w14:textId="4579A52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200" w:type="pct"/>
            <w:tcBorders>
              <w:left w:val="nil"/>
            </w:tcBorders>
          </w:tcPr>
          <w:p w14:paraId="42073A8D" w14:textId="66C19C90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2A5E0E43" w14:textId="2CA0208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7555EE6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CA83CAF" w14:textId="160C70D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D2D003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26EBE9D" w14:textId="7652093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0D93451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65CE0B5F" w14:textId="4437D79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2C97261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3C2DF28D" w14:textId="77777777" w:rsidTr="00D627FE">
        <w:tc>
          <w:tcPr>
            <w:tcW w:w="928" w:type="pct"/>
            <w:tcBorders>
              <w:right w:val="nil"/>
            </w:tcBorders>
          </w:tcPr>
          <w:p w14:paraId="3A7BD8BF" w14:textId="442A660E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words</w:t>
            </w:r>
          </w:p>
        </w:tc>
        <w:tc>
          <w:tcPr>
            <w:tcW w:w="86" w:type="pct"/>
            <w:tcBorders>
              <w:left w:val="nil"/>
            </w:tcBorders>
          </w:tcPr>
          <w:p w14:paraId="3C36E949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1A05D74" w14:textId="01333E4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200" w:type="pct"/>
            <w:tcBorders>
              <w:left w:val="nil"/>
            </w:tcBorders>
          </w:tcPr>
          <w:p w14:paraId="202DED0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1CEA0C3E" w14:textId="7841E60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73" w:type="pct"/>
            <w:tcBorders>
              <w:left w:val="nil"/>
            </w:tcBorders>
          </w:tcPr>
          <w:p w14:paraId="59E467E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2A742B9E" w14:textId="13227D1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159" w:type="pct"/>
            <w:tcBorders>
              <w:left w:val="nil"/>
            </w:tcBorders>
          </w:tcPr>
          <w:p w14:paraId="45BA268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11654351" w14:textId="2D25165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3</w:t>
            </w:r>
          </w:p>
        </w:tc>
        <w:tc>
          <w:tcPr>
            <w:tcW w:w="195" w:type="pct"/>
            <w:tcBorders>
              <w:left w:val="nil"/>
            </w:tcBorders>
          </w:tcPr>
          <w:p w14:paraId="74D4435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E27E39B" w14:textId="02D7230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200" w:type="pct"/>
            <w:tcBorders>
              <w:left w:val="nil"/>
            </w:tcBorders>
          </w:tcPr>
          <w:p w14:paraId="2B536EF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AD5331B" w14:textId="1266D2E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1</w:t>
            </w:r>
          </w:p>
        </w:tc>
        <w:tc>
          <w:tcPr>
            <w:tcW w:w="200" w:type="pct"/>
            <w:tcBorders>
              <w:left w:val="nil"/>
            </w:tcBorders>
          </w:tcPr>
          <w:p w14:paraId="201654D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3C0D71B" w14:textId="0DB6A7B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6808DFF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7856A5D" w14:textId="334CEB4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144E44E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19B55670" w14:textId="28E9D2F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5CC1D35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BF79F41" w14:textId="77777777" w:rsidTr="00D627FE">
        <w:tc>
          <w:tcPr>
            <w:tcW w:w="928" w:type="pct"/>
            <w:tcBorders>
              <w:right w:val="nil"/>
            </w:tcBorders>
          </w:tcPr>
          <w:p w14:paraId="6F5516B6" w14:textId="14916865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words</w:t>
            </w:r>
          </w:p>
        </w:tc>
        <w:tc>
          <w:tcPr>
            <w:tcW w:w="86" w:type="pct"/>
            <w:tcBorders>
              <w:left w:val="nil"/>
            </w:tcBorders>
          </w:tcPr>
          <w:p w14:paraId="2E553E54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744D9E2" w14:textId="25E9961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200" w:type="pct"/>
            <w:tcBorders>
              <w:left w:val="nil"/>
            </w:tcBorders>
          </w:tcPr>
          <w:p w14:paraId="476783E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693AFADE" w14:textId="26A6A1C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173" w:type="pct"/>
            <w:tcBorders>
              <w:left w:val="nil"/>
            </w:tcBorders>
          </w:tcPr>
          <w:p w14:paraId="16B7165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08E05BC7" w14:textId="61992BC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159" w:type="pct"/>
            <w:tcBorders>
              <w:left w:val="nil"/>
            </w:tcBorders>
          </w:tcPr>
          <w:p w14:paraId="222D8ACE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4832CC70" w14:textId="4C306A7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2</w:t>
            </w:r>
          </w:p>
        </w:tc>
        <w:tc>
          <w:tcPr>
            <w:tcW w:w="195" w:type="pct"/>
            <w:tcBorders>
              <w:left w:val="nil"/>
            </w:tcBorders>
          </w:tcPr>
          <w:p w14:paraId="5FD9C91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104607B" w14:textId="78726CB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200" w:type="pct"/>
            <w:tcBorders>
              <w:left w:val="nil"/>
            </w:tcBorders>
          </w:tcPr>
          <w:p w14:paraId="5FF6227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09498D5" w14:textId="58C2905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200" w:type="pct"/>
            <w:tcBorders>
              <w:left w:val="nil"/>
            </w:tcBorders>
          </w:tcPr>
          <w:p w14:paraId="5FB7CAF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8F155CC" w14:textId="3B29037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200" w:type="pct"/>
            <w:tcBorders>
              <w:left w:val="nil"/>
            </w:tcBorders>
          </w:tcPr>
          <w:p w14:paraId="4D7534AC" w14:textId="2F760714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247281DA" w14:textId="5DFA5BD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57EC5A1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214912A7" w14:textId="68A2FFB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0B5D528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7873F9C4" w14:textId="77777777" w:rsidTr="00D627FE">
        <w:tc>
          <w:tcPr>
            <w:tcW w:w="928" w:type="pct"/>
            <w:tcBorders>
              <w:right w:val="nil"/>
            </w:tcBorders>
          </w:tcPr>
          <w:p w14:paraId="22CF7B1C" w14:textId="74C113FE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</w:t>
            </w:r>
            <w:r w:rsidR="0059476F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words</w:t>
            </w:r>
          </w:p>
        </w:tc>
        <w:tc>
          <w:tcPr>
            <w:tcW w:w="86" w:type="pct"/>
            <w:tcBorders>
              <w:left w:val="nil"/>
            </w:tcBorders>
          </w:tcPr>
          <w:p w14:paraId="0CB2B3D2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EA9402D" w14:textId="0D30E05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200" w:type="pct"/>
            <w:tcBorders>
              <w:left w:val="nil"/>
            </w:tcBorders>
          </w:tcPr>
          <w:p w14:paraId="7E0FE3B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42A02731" w14:textId="25BCD1D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173" w:type="pct"/>
            <w:tcBorders>
              <w:left w:val="nil"/>
            </w:tcBorders>
          </w:tcPr>
          <w:p w14:paraId="150C6DB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18DA33C4" w14:textId="57CA5B2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3</w:t>
            </w:r>
          </w:p>
        </w:tc>
        <w:tc>
          <w:tcPr>
            <w:tcW w:w="159" w:type="pct"/>
            <w:tcBorders>
              <w:left w:val="nil"/>
            </w:tcBorders>
          </w:tcPr>
          <w:p w14:paraId="0600ACB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62EE9908" w14:textId="0917B64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195" w:type="pct"/>
            <w:tcBorders>
              <w:left w:val="nil"/>
            </w:tcBorders>
          </w:tcPr>
          <w:p w14:paraId="7671BCB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461BF81" w14:textId="6DB92DE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9</w:t>
            </w:r>
          </w:p>
        </w:tc>
        <w:tc>
          <w:tcPr>
            <w:tcW w:w="200" w:type="pct"/>
            <w:tcBorders>
              <w:left w:val="nil"/>
            </w:tcBorders>
          </w:tcPr>
          <w:p w14:paraId="34FC77A1" w14:textId="74226B14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46" w:type="pct"/>
            <w:tcBorders>
              <w:right w:val="nil"/>
            </w:tcBorders>
          </w:tcPr>
          <w:p w14:paraId="54862511" w14:textId="6772C3CB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200" w:type="pct"/>
            <w:tcBorders>
              <w:left w:val="nil"/>
            </w:tcBorders>
          </w:tcPr>
          <w:p w14:paraId="3948E540" w14:textId="38CE2162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3C8FAD8E" w14:textId="56E36FE3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200" w:type="pct"/>
            <w:tcBorders>
              <w:left w:val="nil"/>
            </w:tcBorders>
          </w:tcPr>
          <w:p w14:paraId="6F01EA3D" w14:textId="6E4835A6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37841534" w14:textId="633F078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200" w:type="pct"/>
            <w:tcBorders>
              <w:left w:val="nil"/>
            </w:tcBorders>
          </w:tcPr>
          <w:p w14:paraId="612E4D39" w14:textId="040FD6C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</w:tcPr>
          <w:p w14:paraId="48555BAC" w14:textId="6EAF4DE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23" w:type="pct"/>
          </w:tcPr>
          <w:p w14:paraId="0DAAB8C5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3490C5D8" w14:textId="77777777" w:rsidTr="00D627FE">
        <w:tc>
          <w:tcPr>
            <w:tcW w:w="928" w:type="pct"/>
            <w:tcBorders>
              <w:right w:val="nil"/>
            </w:tcBorders>
          </w:tcPr>
          <w:p w14:paraId="147B8595" w14:textId="7B8BBD94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86" w:type="pct"/>
            <w:tcBorders>
              <w:left w:val="nil"/>
            </w:tcBorders>
          </w:tcPr>
          <w:p w14:paraId="61C05C0D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B983E08" w14:textId="271B7E4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3</w:t>
            </w:r>
          </w:p>
        </w:tc>
        <w:tc>
          <w:tcPr>
            <w:tcW w:w="200" w:type="pct"/>
            <w:tcBorders>
              <w:left w:val="nil"/>
            </w:tcBorders>
          </w:tcPr>
          <w:p w14:paraId="0A90948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679F77F4" w14:textId="32960AD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5</w:t>
            </w:r>
          </w:p>
        </w:tc>
        <w:tc>
          <w:tcPr>
            <w:tcW w:w="173" w:type="pct"/>
            <w:tcBorders>
              <w:left w:val="nil"/>
            </w:tcBorders>
          </w:tcPr>
          <w:p w14:paraId="6BC9B53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3439D633" w14:textId="412BA1B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159" w:type="pct"/>
            <w:tcBorders>
              <w:left w:val="nil"/>
            </w:tcBorders>
          </w:tcPr>
          <w:p w14:paraId="29DB267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57605995" w14:textId="41E6E23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195" w:type="pct"/>
            <w:tcBorders>
              <w:left w:val="nil"/>
            </w:tcBorders>
          </w:tcPr>
          <w:p w14:paraId="2659909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50D5E3A" w14:textId="5181F6F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0</w:t>
            </w:r>
          </w:p>
        </w:tc>
        <w:tc>
          <w:tcPr>
            <w:tcW w:w="200" w:type="pct"/>
            <w:tcBorders>
              <w:left w:val="nil"/>
            </w:tcBorders>
          </w:tcPr>
          <w:p w14:paraId="7CE4C1B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EE78F58" w14:textId="01EBE2B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6</w:t>
            </w:r>
          </w:p>
        </w:tc>
        <w:tc>
          <w:tcPr>
            <w:tcW w:w="200" w:type="pct"/>
            <w:tcBorders>
              <w:left w:val="nil"/>
            </w:tcBorders>
          </w:tcPr>
          <w:p w14:paraId="4473207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0FB1A564" w14:textId="5164FB1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200" w:type="pct"/>
            <w:tcBorders>
              <w:left w:val="nil"/>
            </w:tcBorders>
          </w:tcPr>
          <w:p w14:paraId="2D22A23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4B66E0D" w14:textId="2A018A2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200" w:type="pct"/>
            <w:tcBorders>
              <w:left w:val="nil"/>
            </w:tcBorders>
          </w:tcPr>
          <w:p w14:paraId="05A8C08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35EF437A" w14:textId="181EFBF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5</w:t>
            </w:r>
          </w:p>
        </w:tc>
        <w:tc>
          <w:tcPr>
            <w:tcW w:w="123" w:type="pct"/>
          </w:tcPr>
          <w:p w14:paraId="36FC74E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F387F92" w14:textId="77777777" w:rsidTr="00D627FE">
        <w:tc>
          <w:tcPr>
            <w:tcW w:w="928" w:type="pct"/>
            <w:tcBorders>
              <w:right w:val="nil"/>
            </w:tcBorders>
          </w:tcPr>
          <w:p w14:paraId="329C0201" w14:textId="3043EE70" w:rsidR="00B70D80" w:rsidRPr="00371978" w:rsidRDefault="00B70D80" w:rsidP="003218BC">
            <w:pPr>
              <w:spacing w:line="480" w:lineRule="auto"/>
              <w:ind w:left="-8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Control condition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br/>
              <w:t>(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20"/>
                <w:szCs w:val="20"/>
                <w:lang w:eastAsia="pl-PL"/>
              </w:rPr>
              <w:t>n</w:t>
            </w:r>
            <w:r w:rsidR="00D226B0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= 22)</w:t>
            </w:r>
          </w:p>
        </w:tc>
        <w:tc>
          <w:tcPr>
            <w:tcW w:w="86" w:type="pct"/>
            <w:tcBorders>
              <w:left w:val="nil"/>
            </w:tcBorders>
          </w:tcPr>
          <w:p w14:paraId="2605B39C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3C839F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7363BD5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5462ECC5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14:paraId="722236A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25988761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59" w:type="pct"/>
            <w:tcBorders>
              <w:left w:val="nil"/>
            </w:tcBorders>
          </w:tcPr>
          <w:p w14:paraId="678E69E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5D80CE2E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95" w:type="pct"/>
            <w:tcBorders>
              <w:left w:val="nil"/>
            </w:tcBorders>
          </w:tcPr>
          <w:p w14:paraId="317294B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3BF76A4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33371C5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447EAC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3605FF8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F298D5B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18209A5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5CD39D2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00" w:type="pct"/>
            <w:tcBorders>
              <w:left w:val="nil"/>
            </w:tcBorders>
          </w:tcPr>
          <w:p w14:paraId="1D2FF4B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53CB2E79" w14:textId="7777777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123" w:type="pct"/>
          </w:tcPr>
          <w:p w14:paraId="34C2C1A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3C846D85" w14:textId="77777777" w:rsidTr="00D627FE">
        <w:tc>
          <w:tcPr>
            <w:tcW w:w="928" w:type="pct"/>
            <w:tcBorders>
              <w:right w:val="nil"/>
            </w:tcBorders>
          </w:tcPr>
          <w:p w14:paraId="12D8C3E1" w14:textId="14748D39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voidance</w:t>
            </w:r>
            <w:r w:rsidR="00A439EE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 xml:space="preserve"> </w:t>
            </w:r>
            <w:r w:rsidR="00A439EE"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86" w:type="pct"/>
            <w:tcBorders>
              <w:left w:val="nil"/>
            </w:tcBorders>
          </w:tcPr>
          <w:p w14:paraId="20DF412B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FD3CB77" w14:textId="5335704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200" w:type="pct"/>
            <w:tcBorders>
              <w:left w:val="nil"/>
            </w:tcBorders>
          </w:tcPr>
          <w:p w14:paraId="6B315A9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5F6D1BD6" w14:textId="44206400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73" w:type="pct"/>
            <w:tcBorders>
              <w:left w:val="nil"/>
            </w:tcBorders>
          </w:tcPr>
          <w:p w14:paraId="77D1B795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437CBCF9" w14:textId="29A92D8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9" w:type="pct"/>
            <w:tcBorders>
              <w:left w:val="nil"/>
            </w:tcBorders>
          </w:tcPr>
          <w:p w14:paraId="236A816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47F28024" w14:textId="5A44E34B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</w:tcPr>
          <w:p w14:paraId="3D2AC25D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C6F4918" w14:textId="1FD09E1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453F95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491F784" w14:textId="214ED7F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ED16C8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33D4E42" w14:textId="68C0DEB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71F0244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4AD6E26" w14:textId="4A2E3D6C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2C67691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16369309" w14:textId="6AF7319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46B37C4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A5198FC" w14:textId="77777777" w:rsidTr="00D627FE">
        <w:tc>
          <w:tcPr>
            <w:tcW w:w="928" w:type="pct"/>
            <w:tcBorders>
              <w:right w:val="nil"/>
            </w:tcBorders>
          </w:tcPr>
          <w:p w14:paraId="1448130C" w14:textId="721A478B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86" w:type="pct"/>
            <w:tcBorders>
              <w:left w:val="nil"/>
            </w:tcBorders>
          </w:tcPr>
          <w:p w14:paraId="2C0F6F01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7224351" w14:textId="7769697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0</w:t>
            </w:r>
          </w:p>
        </w:tc>
        <w:tc>
          <w:tcPr>
            <w:tcW w:w="200" w:type="pct"/>
            <w:tcBorders>
              <w:left w:val="nil"/>
            </w:tcBorders>
          </w:tcPr>
          <w:p w14:paraId="287D5EFB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tcBorders>
              <w:right w:val="nil"/>
            </w:tcBorders>
          </w:tcPr>
          <w:p w14:paraId="6CB193E1" w14:textId="21FF2CC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173" w:type="pct"/>
            <w:tcBorders>
              <w:left w:val="nil"/>
            </w:tcBorders>
          </w:tcPr>
          <w:p w14:paraId="738310A0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0621CDED" w14:textId="5564C92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59" w:type="pct"/>
            <w:tcBorders>
              <w:left w:val="nil"/>
            </w:tcBorders>
          </w:tcPr>
          <w:p w14:paraId="59E5C40E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5E9F2773" w14:textId="168572E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5" w:type="pct"/>
            <w:tcBorders>
              <w:left w:val="nil"/>
            </w:tcBorders>
          </w:tcPr>
          <w:p w14:paraId="1AB942DE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046FB31" w14:textId="1895AEF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4E1F57A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37254C5" w14:textId="4165B8D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742ADEC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BB0A679" w14:textId="7670965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32EF3C4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EE98010" w14:textId="5843CAEA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7EE2A5B9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57FCA816" w14:textId="3BCC480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12C933D4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ED450B7" w14:textId="77777777" w:rsidTr="00D627FE">
        <w:tc>
          <w:tcPr>
            <w:tcW w:w="928" w:type="pct"/>
            <w:tcBorders>
              <w:right w:val="nil"/>
            </w:tcBorders>
          </w:tcPr>
          <w:p w14:paraId="5B8A8A3C" w14:textId="6FE29FC6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86" w:type="pct"/>
            <w:tcBorders>
              <w:left w:val="nil"/>
            </w:tcBorders>
          </w:tcPr>
          <w:p w14:paraId="6CE5FCDB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E224E53" w14:textId="1F459F41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200" w:type="pct"/>
            <w:tcBorders>
              <w:left w:val="nil"/>
            </w:tcBorders>
          </w:tcPr>
          <w:p w14:paraId="1523AE3B" w14:textId="4CFB36DC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50" w:type="pct"/>
            <w:tcBorders>
              <w:right w:val="nil"/>
            </w:tcBorders>
          </w:tcPr>
          <w:p w14:paraId="14DFCC60" w14:textId="5C74833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173" w:type="pct"/>
            <w:tcBorders>
              <w:left w:val="nil"/>
            </w:tcBorders>
          </w:tcPr>
          <w:p w14:paraId="68B0488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4DDB5216" w14:textId="7CDBBBE2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9</w:t>
            </w:r>
          </w:p>
        </w:tc>
        <w:tc>
          <w:tcPr>
            <w:tcW w:w="159" w:type="pct"/>
            <w:tcBorders>
              <w:left w:val="nil"/>
            </w:tcBorders>
          </w:tcPr>
          <w:p w14:paraId="71E8F72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115F4361" w14:textId="14C3CF8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95" w:type="pct"/>
            <w:tcBorders>
              <w:left w:val="nil"/>
            </w:tcBorders>
          </w:tcPr>
          <w:p w14:paraId="0EA8A56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6DE06A1" w14:textId="36FE3734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3EB140C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10E061A" w14:textId="51989DB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020CF30F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5D5313C" w14:textId="66E6FE18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1ECE99C7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6EE1CA4" w14:textId="46AEDAA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27CDA602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176659E5" w14:textId="3D06FCC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4C935E6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22A48044" w14:textId="77777777" w:rsidTr="00D627FE">
        <w:tc>
          <w:tcPr>
            <w:tcW w:w="928" w:type="pct"/>
            <w:tcBorders>
              <w:right w:val="nil"/>
            </w:tcBorders>
          </w:tcPr>
          <w:p w14:paraId="55D3B88C" w14:textId="0CB4ADEA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roximity words</w:t>
            </w:r>
          </w:p>
        </w:tc>
        <w:tc>
          <w:tcPr>
            <w:tcW w:w="86" w:type="pct"/>
            <w:tcBorders>
              <w:left w:val="nil"/>
            </w:tcBorders>
          </w:tcPr>
          <w:p w14:paraId="365BC49A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9921771" w14:textId="66461AA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45</w:t>
            </w:r>
          </w:p>
        </w:tc>
        <w:tc>
          <w:tcPr>
            <w:tcW w:w="200" w:type="pct"/>
            <w:tcBorders>
              <w:left w:val="nil"/>
            </w:tcBorders>
          </w:tcPr>
          <w:p w14:paraId="749A3F89" w14:textId="2A794D5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50" w:type="pct"/>
            <w:tcBorders>
              <w:right w:val="nil"/>
            </w:tcBorders>
          </w:tcPr>
          <w:p w14:paraId="5C8463C7" w14:textId="0A98BFD3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173" w:type="pct"/>
            <w:tcBorders>
              <w:left w:val="nil"/>
            </w:tcBorders>
          </w:tcPr>
          <w:p w14:paraId="5DF4B09E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0F2889C0" w14:textId="2103C47E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159" w:type="pct"/>
            <w:tcBorders>
              <w:left w:val="nil"/>
            </w:tcBorders>
          </w:tcPr>
          <w:p w14:paraId="213930E4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2A155FC4" w14:textId="2895CA2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195" w:type="pct"/>
            <w:tcBorders>
              <w:left w:val="nil"/>
            </w:tcBorders>
          </w:tcPr>
          <w:p w14:paraId="110799E1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BA6FEA3" w14:textId="1578EC5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0083B25F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575EA36D" w14:textId="5B10C6C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64B08049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2366734" w14:textId="2DA7EC49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C222B4D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25E41B04" w14:textId="1E20746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3AED2D7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37F5ECDF" w14:textId="5E1D682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708CFB27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7D8FAF34" w14:textId="77777777" w:rsidTr="00D627FE">
        <w:tc>
          <w:tcPr>
            <w:tcW w:w="928" w:type="pct"/>
            <w:tcBorders>
              <w:right w:val="nil"/>
            </w:tcBorders>
          </w:tcPr>
          <w:p w14:paraId="6B4D03E9" w14:textId="0412251E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 words</w:t>
            </w:r>
          </w:p>
        </w:tc>
        <w:tc>
          <w:tcPr>
            <w:tcW w:w="86" w:type="pct"/>
            <w:tcBorders>
              <w:left w:val="nil"/>
            </w:tcBorders>
          </w:tcPr>
          <w:p w14:paraId="049BFEC7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F89D8F4" w14:textId="4C108ABC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200" w:type="pct"/>
            <w:tcBorders>
              <w:left w:val="nil"/>
            </w:tcBorders>
          </w:tcPr>
          <w:p w14:paraId="1654FF7B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</w:tcPr>
          <w:p w14:paraId="55D9C875" w14:textId="31A71B40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2</w:t>
            </w:r>
          </w:p>
        </w:tc>
        <w:tc>
          <w:tcPr>
            <w:tcW w:w="173" w:type="pct"/>
          </w:tcPr>
          <w:p w14:paraId="1EEC01E1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5F10D241" w14:textId="72CD2EA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159" w:type="pct"/>
            <w:tcBorders>
              <w:left w:val="nil"/>
            </w:tcBorders>
          </w:tcPr>
          <w:p w14:paraId="235EE653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0AB6C869" w14:textId="4482C229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7</w:t>
            </w:r>
          </w:p>
        </w:tc>
        <w:tc>
          <w:tcPr>
            <w:tcW w:w="195" w:type="pct"/>
            <w:tcBorders>
              <w:left w:val="nil"/>
            </w:tcBorders>
          </w:tcPr>
          <w:p w14:paraId="213317D9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026A00C" w14:textId="675F797B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200" w:type="pct"/>
            <w:tcBorders>
              <w:left w:val="nil"/>
            </w:tcBorders>
          </w:tcPr>
          <w:p w14:paraId="24D6B963" w14:textId="54C454AD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5C92DA50" w14:textId="0AF14765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08CE169E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5465FEC" w14:textId="654C994C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57DAC73C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F1A3537" w14:textId="46A1EDD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2B7878D1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47BFAAE3" w14:textId="4D2F681E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1F0BB2D0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3CF57046" w14:textId="77777777" w:rsidTr="00D627FE">
        <w:tc>
          <w:tcPr>
            <w:tcW w:w="928" w:type="pct"/>
            <w:tcBorders>
              <w:right w:val="nil"/>
            </w:tcBorders>
          </w:tcPr>
          <w:p w14:paraId="59F0CA26" w14:textId="315EDFA6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 words</w:t>
            </w:r>
          </w:p>
        </w:tc>
        <w:tc>
          <w:tcPr>
            <w:tcW w:w="86" w:type="pct"/>
            <w:tcBorders>
              <w:left w:val="nil"/>
            </w:tcBorders>
          </w:tcPr>
          <w:p w14:paraId="0587E7A7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9CEAEF6" w14:textId="33A3DA0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200" w:type="pct"/>
            <w:tcBorders>
              <w:left w:val="nil"/>
            </w:tcBorders>
          </w:tcPr>
          <w:p w14:paraId="191ADD2D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</w:tcPr>
          <w:p w14:paraId="36A3B79A" w14:textId="2FF14CA3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173" w:type="pct"/>
          </w:tcPr>
          <w:p w14:paraId="41C767E3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19E93A3F" w14:textId="5715E53A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4</w:t>
            </w:r>
          </w:p>
        </w:tc>
        <w:tc>
          <w:tcPr>
            <w:tcW w:w="159" w:type="pct"/>
            <w:tcBorders>
              <w:left w:val="nil"/>
            </w:tcBorders>
          </w:tcPr>
          <w:p w14:paraId="236C4101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0B068D19" w14:textId="7E07BE0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5</w:t>
            </w:r>
          </w:p>
        </w:tc>
        <w:tc>
          <w:tcPr>
            <w:tcW w:w="195" w:type="pct"/>
            <w:tcBorders>
              <w:left w:val="nil"/>
            </w:tcBorders>
          </w:tcPr>
          <w:p w14:paraId="155FA15F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0BE7036" w14:textId="0A1127B3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200" w:type="pct"/>
            <w:tcBorders>
              <w:left w:val="nil"/>
            </w:tcBorders>
          </w:tcPr>
          <w:p w14:paraId="74E39205" w14:textId="4F2CB0E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5965B1D1" w14:textId="008B7493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200" w:type="pct"/>
            <w:tcBorders>
              <w:left w:val="nil"/>
            </w:tcBorders>
          </w:tcPr>
          <w:p w14:paraId="2D637D43" w14:textId="0103D90A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46" w:type="pct"/>
            <w:tcBorders>
              <w:right w:val="nil"/>
            </w:tcBorders>
          </w:tcPr>
          <w:p w14:paraId="5CC9411D" w14:textId="0BA9F98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2FD3E435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EE68397" w14:textId="12D5709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00" w:type="pct"/>
            <w:tcBorders>
              <w:left w:val="nil"/>
            </w:tcBorders>
          </w:tcPr>
          <w:p w14:paraId="1C533CDB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405260EB" w14:textId="214C135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335CFC8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D6089E2" w14:textId="77777777" w:rsidTr="00D627FE">
        <w:tc>
          <w:tcPr>
            <w:tcW w:w="928" w:type="pct"/>
            <w:tcBorders>
              <w:right w:val="nil"/>
            </w:tcBorders>
          </w:tcPr>
          <w:p w14:paraId="3380BBA0" w14:textId="411E3F21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 words</w:t>
            </w:r>
          </w:p>
        </w:tc>
        <w:tc>
          <w:tcPr>
            <w:tcW w:w="86" w:type="pct"/>
            <w:tcBorders>
              <w:left w:val="nil"/>
            </w:tcBorders>
          </w:tcPr>
          <w:p w14:paraId="6CAAAC2F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6A9C76B7" w14:textId="3DFDB08C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6</w:t>
            </w:r>
          </w:p>
        </w:tc>
        <w:tc>
          <w:tcPr>
            <w:tcW w:w="200" w:type="pct"/>
            <w:tcBorders>
              <w:left w:val="nil"/>
            </w:tcBorders>
          </w:tcPr>
          <w:p w14:paraId="0F833D33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</w:tcPr>
          <w:p w14:paraId="38CF8487" w14:textId="486AC200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73" w:type="pct"/>
          </w:tcPr>
          <w:p w14:paraId="0C1BEEF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26AB0486" w14:textId="42A15D5B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5</w:t>
            </w:r>
          </w:p>
        </w:tc>
        <w:tc>
          <w:tcPr>
            <w:tcW w:w="159" w:type="pct"/>
            <w:tcBorders>
              <w:left w:val="nil"/>
            </w:tcBorders>
          </w:tcPr>
          <w:p w14:paraId="09D94227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6ECB91DB" w14:textId="4387405A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9</w:t>
            </w:r>
          </w:p>
        </w:tc>
        <w:tc>
          <w:tcPr>
            <w:tcW w:w="195" w:type="pct"/>
            <w:tcBorders>
              <w:left w:val="nil"/>
            </w:tcBorders>
          </w:tcPr>
          <w:p w14:paraId="12A76789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B3BB8AE" w14:textId="36BCA3CC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200" w:type="pct"/>
            <w:tcBorders>
              <w:left w:val="nil"/>
            </w:tcBorders>
          </w:tcPr>
          <w:p w14:paraId="7D28B0BE" w14:textId="7DE4A08C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1D115872" w14:textId="46F01A1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200" w:type="pct"/>
            <w:tcBorders>
              <w:left w:val="nil"/>
            </w:tcBorders>
          </w:tcPr>
          <w:p w14:paraId="3D7AC4C9" w14:textId="0425A852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29DC35C7" w14:textId="33B6FB9A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200" w:type="pct"/>
            <w:tcBorders>
              <w:left w:val="nil"/>
            </w:tcBorders>
          </w:tcPr>
          <w:p w14:paraId="0007D635" w14:textId="0DDF0410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47B16A99" w14:textId="3FAB875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200" w:type="pct"/>
            <w:tcBorders>
              <w:left w:val="nil"/>
            </w:tcBorders>
          </w:tcPr>
          <w:p w14:paraId="7C53440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</w:tcPr>
          <w:p w14:paraId="21659CDB" w14:textId="32750BC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3" w:type="pct"/>
          </w:tcPr>
          <w:p w14:paraId="523F4F01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38C34634" w14:textId="77777777" w:rsidTr="00D627FE">
        <w:tc>
          <w:tcPr>
            <w:tcW w:w="928" w:type="pct"/>
            <w:tcBorders>
              <w:right w:val="nil"/>
            </w:tcBorders>
          </w:tcPr>
          <w:p w14:paraId="50C78565" w14:textId="0C1BC047" w:rsidR="00563139" w:rsidRPr="00371978" w:rsidRDefault="00563139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 words</w:t>
            </w:r>
          </w:p>
        </w:tc>
        <w:tc>
          <w:tcPr>
            <w:tcW w:w="86" w:type="pct"/>
            <w:tcBorders>
              <w:left w:val="nil"/>
            </w:tcBorders>
          </w:tcPr>
          <w:p w14:paraId="11554AFC" w14:textId="77777777" w:rsidR="00563139" w:rsidRPr="00371978" w:rsidRDefault="00563139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02A707A" w14:textId="025A0E08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6</w:t>
            </w:r>
          </w:p>
        </w:tc>
        <w:tc>
          <w:tcPr>
            <w:tcW w:w="200" w:type="pct"/>
            <w:tcBorders>
              <w:left w:val="nil"/>
            </w:tcBorders>
          </w:tcPr>
          <w:p w14:paraId="4729C45F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</w:tcPr>
          <w:p w14:paraId="285F585D" w14:textId="53D8F7F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73" w:type="pct"/>
          </w:tcPr>
          <w:p w14:paraId="6CCDB82E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318" w:type="pct"/>
            <w:tcBorders>
              <w:right w:val="nil"/>
            </w:tcBorders>
          </w:tcPr>
          <w:p w14:paraId="2B1FB918" w14:textId="45AD74E8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2</w:t>
            </w:r>
          </w:p>
        </w:tc>
        <w:tc>
          <w:tcPr>
            <w:tcW w:w="159" w:type="pct"/>
            <w:tcBorders>
              <w:left w:val="nil"/>
            </w:tcBorders>
          </w:tcPr>
          <w:p w14:paraId="7B0C9546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2CC78A2E" w14:textId="2A6ABF46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195" w:type="pct"/>
            <w:tcBorders>
              <w:left w:val="nil"/>
            </w:tcBorders>
          </w:tcPr>
          <w:p w14:paraId="7E0CC1FA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4A7A87A9" w14:textId="5C38B5D9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85</w:t>
            </w:r>
          </w:p>
        </w:tc>
        <w:tc>
          <w:tcPr>
            <w:tcW w:w="200" w:type="pct"/>
            <w:tcBorders>
              <w:left w:val="nil"/>
            </w:tcBorders>
          </w:tcPr>
          <w:p w14:paraId="59B33157" w14:textId="06A5225F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4A78B35E" w14:textId="08245681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200" w:type="pct"/>
            <w:tcBorders>
              <w:left w:val="nil"/>
            </w:tcBorders>
          </w:tcPr>
          <w:p w14:paraId="1385F20C" w14:textId="75174AFB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  <w:tcBorders>
              <w:right w:val="nil"/>
            </w:tcBorders>
          </w:tcPr>
          <w:p w14:paraId="14A3621F" w14:textId="19A48143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200" w:type="pct"/>
            <w:tcBorders>
              <w:left w:val="nil"/>
            </w:tcBorders>
          </w:tcPr>
          <w:p w14:paraId="5AF7F5BC" w14:textId="56FFA76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246" w:type="pct"/>
            <w:tcBorders>
              <w:right w:val="nil"/>
            </w:tcBorders>
          </w:tcPr>
          <w:p w14:paraId="759B0928" w14:textId="28C5FFD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200" w:type="pct"/>
            <w:tcBorders>
              <w:left w:val="nil"/>
            </w:tcBorders>
          </w:tcPr>
          <w:p w14:paraId="57BB37E5" w14:textId="4EF5E59A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246" w:type="pct"/>
          </w:tcPr>
          <w:p w14:paraId="445C297A" w14:textId="4A762BBF" w:rsidR="00563139" w:rsidRPr="000E2EBF" w:rsidRDefault="00563139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123" w:type="pct"/>
          </w:tcPr>
          <w:p w14:paraId="1EB00CA2" w14:textId="77777777" w:rsidR="00563139" w:rsidRPr="000E2EBF" w:rsidRDefault="00563139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D627FE" w:rsidRPr="000E2EBF" w14:paraId="4FF953D3" w14:textId="77777777" w:rsidTr="00D627FE">
        <w:tc>
          <w:tcPr>
            <w:tcW w:w="928" w:type="pct"/>
            <w:tcBorders>
              <w:right w:val="nil"/>
            </w:tcBorders>
          </w:tcPr>
          <w:p w14:paraId="51DC4420" w14:textId="52598FDA" w:rsidR="00B70D80" w:rsidRPr="00371978" w:rsidRDefault="00B70D80" w:rsidP="003218BC">
            <w:pPr>
              <w:spacing w:line="480" w:lineRule="auto"/>
              <w:ind w:left="276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37197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86" w:type="pct"/>
            <w:tcBorders>
              <w:left w:val="nil"/>
            </w:tcBorders>
          </w:tcPr>
          <w:p w14:paraId="0A2E6B4D" w14:textId="77777777" w:rsidR="00B70D80" w:rsidRPr="00371978" w:rsidRDefault="00B70D80" w:rsidP="003218B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31D71D20" w14:textId="6BD9ACC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200" w:type="pct"/>
            <w:tcBorders>
              <w:left w:val="nil"/>
            </w:tcBorders>
          </w:tcPr>
          <w:p w14:paraId="2485184A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</w:tcPr>
          <w:p w14:paraId="2101832F" w14:textId="18C6109B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173" w:type="pct"/>
          </w:tcPr>
          <w:p w14:paraId="521273AC" w14:textId="0177DAB6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318" w:type="pct"/>
            <w:tcBorders>
              <w:right w:val="nil"/>
            </w:tcBorders>
          </w:tcPr>
          <w:p w14:paraId="28EC5FE8" w14:textId="6E0E27C5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30</w:t>
            </w:r>
          </w:p>
        </w:tc>
        <w:tc>
          <w:tcPr>
            <w:tcW w:w="159" w:type="pct"/>
            <w:tcBorders>
              <w:left w:val="nil"/>
            </w:tcBorders>
          </w:tcPr>
          <w:p w14:paraId="0F2819A1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14:paraId="106C00DF" w14:textId="30189E7D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195" w:type="pct"/>
            <w:tcBorders>
              <w:left w:val="nil"/>
            </w:tcBorders>
          </w:tcPr>
          <w:p w14:paraId="1A6A142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293C4ED" w14:textId="3B84F269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200" w:type="pct"/>
            <w:tcBorders>
              <w:left w:val="nil"/>
            </w:tcBorders>
          </w:tcPr>
          <w:p w14:paraId="29F6B11C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7F54022" w14:textId="7654672E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200" w:type="pct"/>
            <w:tcBorders>
              <w:left w:val="nil"/>
            </w:tcBorders>
          </w:tcPr>
          <w:p w14:paraId="16AA44B3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1D1A53AE" w14:textId="1F074307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0</w:t>
            </w:r>
          </w:p>
        </w:tc>
        <w:tc>
          <w:tcPr>
            <w:tcW w:w="200" w:type="pct"/>
            <w:tcBorders>
              <w:left w:val="nil"/>
            </w:tcBorders>
          </w:tcPr>
          <w:p w14:paraId="16090D16" w14:textId="7777777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tcBorders>
              <w:right w:val="nil"/>
            </w:tcBorders>
          </w:tcPr>
          <w:p w14:paraId="7447B46B" w14:textId="74A32BFF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4</w:t>
            </w:r>
          </w:p>
        </w:tc>
        <w:tc>
          <w:tcPr>
            <w:tcW w:w="200" w:type="pct"/>
            <w:tcBorders>
              <w:left w:val="nil"/>
            </w:tcBorders>
          </w:tcPr>
          <w:p w14:paraId="7DE16C3F" w14:textId="32DBC847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46" w:type="pct"/>
          </w:tcPr>
          <w:p w14:paraId="4C02A4FF" w14:textId="349F2256" w:rsidR="00B70D80" w:rsidRPr="000E2EBF" w:rsidRDefault="00B70D80" w:rsidP="003218B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123" w:type="pct"/>
          </w:tcPr>
          <w:p w14:paraId="1C80AB12" w14:textId="57F50F36" w:rsidR="00B70D80" w:rsidRPr="000E2EBF" w:rsidRDefault="00B70D80" w:rsidP="003218BC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E2EBF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</w:tr>
    </w:tbl>
    <w:p w14:paraId="42982422" w14:textId="04DFE50E" w:rsidR="00321C0E" w:rsidRPr="0059476F" w:rsidRDefault="00321C0E" w:rsidP="003218BC">
      <w:pPr>
        <w:rPr>
          <w:rFonts w:ascii="Segoe UI" w:eastAsia="Times New Roman" w:hAnsi="Segoe UI" w:cs="Segoe UI"/>
          <w:color w:val="333333"/>
          <w:sz w:val="18"/>
          <w:szCs w:val="18"/>
          <w:lang w:val="en-GB" w:eastAsia="pl-PL"/>
        </w:rPr>
      </w:pPr>
    </w:p>
    <w:sectPr w:rsidR="00321C0E" w:rsidRPr="0059476F" w:rsidSect="00B819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  <w:docVar w:name="TrinkaDocId" w:val="50f8e478-1167-4b04-8f5a-402d97759cf0"/>
  </w:docVars>
  <w:rsids>
    <w:rsidRoot w:val="00AE13E9"/>
    <w:rsid w:val="000A4B0F"/>
    <w:rsid w:val="000E2EBF"/>
    <w:rsid w:val="000F0188"/>
    <w:rsid w:val="003218BC"/>
    <w:rsid w:val="00321C0E"/>
    <w:rsid w:val="00371978"/>
    <w:rsid w:val="004C2034"/>
    <w:rsid w:val="00563139"/>
    <w:rsid w:val="0059476F"/>
    <w:rsid w:val="006508D4"/>
    <w:rsid w:val="00786B1B"/>
    <w:rsid w:val="009876D6"/>
    <w:rsid w:val="00A439EE"/>
    <w:rsid w:val="00A47243"/>
    <w:rsid w:val="00A870E2"/>
    <w:rsid w:val="00AA5AF2"/>
    <w:rsid w:val="00AE13E9"/>
    <w:rsid w:val="00B70D80"/>
    <w:rsid w:val="00B819A0"/>
    <w:rsid w:val="00C83FAA"/>
    <w:rsid w:val="00D01A83"/>
    <w:rsid w:val="00D226B0"/>
    <w:rsid w:val="00D627FE"/>
    <w:rsid w:val="00F22D1A"/>
    <w:rsid w:val="00F654E1"/>
    <w:rsid w:val="00F83C28"/>
    <w:rsid w:val="00FA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35F92"/>
  <w15:chartTrackingRefBased/>
  <w15:docId w15:val="{A619D7E7-D105-41C1-B4F5-D9558D31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B81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D62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4647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0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9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6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82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WPS university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23</cp:revision>
  <dcterms:created xsi:type="dcterms:W3CDTF">2025-06-19T19:20:00Z</dcterms:created>
  <dcterms:modified xsi:type="dcterms:W3CDTF">2025-07-13T13:15:00Z</dcterms:modified>
</cp:coreProperties>
</file>